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C6E0E" w14:textId="77777777" w:rsidR="0048096B" w:rsidRDefault="0048096B" w:rsidP="00C04274">
      <w:pPr>
        <w:jc w:val="both"/>
      </w:pPr>
    </w:p>
    <w:p w14:paraId="2BBB75A7" w14:textId="77777777" w:rsidR="0048096B" w:rsidRDefault="0048096B" w:rsidP="0048096B">
      <w:pPr>
        <w:autoSpaceDE w:val="0"/>
        <w:autoSpaceDN w:val="0"/>
        <w:adjustRightInd w:val="0"/>
        <w:jc w:val="center"/>
        <w:rPr>
          <w:rFonts w:ascii="TimesNewRomanPSMT" w:hAnsi="TimesNewRomanPSMT" w:cs="TimesNewRomanPSMT"/>
          <w:sz w:val="36"/>
          <w:szCs w:val="36"/>
        </w:rPr>
      </w:pPr>
      <w:r>
        <w:rPr>
          <w:rFonts w:ascii="TimesNewRomanPSMT" w:hAnsi="TimesNewRomanPSMT" w:cs="TimesNewRomanPSMT"/>
          <w:sz w:val="36"/>
          <w:szCs w:val="36"/>
        </w:rPr>
        <w:t>Supplementary Materials</w:t>
      </w:r>
    </w:p>
    <w:p w14:paraId="519D46C2" w14:textId="77777777" w:rsidR="0048096B" w:rsidRDefault="0048096B" w:rsidP="0048096B">
      <w:pPr>
        <w:spacing w:line="360" w:lineRule="auto"/>
        <w:jc w:val="center"/>
        <w:rPr>
          <w:b/>
          <w:sz w:val="28"/>
          <w:szCs w:val="28"/>
        </w:rPr>
      </w:pPr>
      <w:r>
        <w:rPr>
          <w:rFonts w:ascii="TimesNewRomanPSMT" w:hAnsi="TimesNewRomanPSMT" w:cs="TimesNewRomanPSMT"/>
        </w:rPr>
        <w:t>for the article</w:t>
      </w:r>
    </w:p>
    <w:p w14:paraId="19B05812" w14:textId="77777777" w:rsidR="0048096B" w:rsidRPr="0071624C" w:rsidRDefault="0048096B" w:rsidP="0048096B">
      <w:pPr>
        <w:spacing w:line="360" w:lineRule="auto"/>
        <w:jc w:val="center"/>
        <w:rPr>
          <w:b/>
          <w:sz w:val="28"/>
          <w:szCs w:val="28"/>
        </w:rPr>
      </w:pPr>
      <w:r w:rsidRPr="0071624C">
        <w:rPr>
          <w:b/>
          <w:sz w:val="28"/>
          <w:szCs w:val="28"/>
        </w:rPr>
        <w:t xml:space="preserve">Nsp1 stalls DNA </w:t>
      </w:r>
      <w:proofErr w:type="gramStart"/>
      <w:r w:rsidRPr="0071624C">
        <w:rPr>
          <w:b/>
          <w:sz w:val="28"/>
          <w:szCs w:val="28"/>
        </w:rPr>
        <w:t>Polymerase</w:t>
      </w:r>
      <w:proofErr w:type="gramEnd"/>
      <w:r w:rsidRPr="0071624C">
        <w:rPr>
          <w:b/>
          <w:sz w:val="28"/>
          <w:szCs w:val="28"/>
        </w:rPr>
        <w:t xml:space="preserve"> α at DNA hairpins</w:t>
      </w:r>
    </w:p>
    <w:p w14:paraId="1D2F6AFB" w14:textId="2D0F5D80" w:rsidR="0048096B" w:rsidRPr="00E915A5" w:rsidRDefault="0048096B" w:rsidP="0048096B">
      <w:pPr>
        <w:spacing w:line="360" w:lineRule="auto"/>
        <w:rPr>
          <w:iCs/>
        </w:rPr>
      </w:pPr>
      <w:r w:rsidRPr="00E915A5">
        <w:rPr>
          <w:iCs/>
        </w:rPr>
        <w:t>Andrey G. Baranovskiy</w:t>
      </w:r>
      <w:r w:rsidRPr="00E915A5">
        <w:rPr>
          <w:iCs/>
          <w:vertAlign w:val="superscript"/>
        </w:rPr>
        <w:t>1</w:t>
      </w:r>
      <w:r w:rsidRPr="00E915A5">
        <w:rPr>
          <w:iCs/>
        </w:rPr>
        <w:t xml:space="preserve">, </w:t>
      </w:r>
      <w:r w:rsidRPr="00E915A5">
        <w:rPr>
          <w:iCs/>
          <w:color w:val="000000"/>
        </w:rPr>
        <w:t>Lucia M. Morstadt</w:t>
      </w:r>
      <w:r w:rsidRPr="00E915A5">
        <w:rPr>
          <w:iCs/>
          <w:color w:val="000000"/>
          <w:vertAlign w:val="superscript"/>
        </w:rPr>
        <w:t>1</w:t>
      </w:r>
      <w:r w:rsidRPr="00E915A5">
        <w:rPr>
          <w:iCs/>
          <w:color w:val="000000"/>
        </w:rPr>
        <w:t xml:space="preserve">, </w:t>
      </w:r>
      <w:proofErr w:type="spellStart"/>
      <w:r w:rsidRPr="00E915A5">
        <w:rPr>
          <w:iCs/>
        </w:rPr>
        <w:t>Nigar</w:t>
      </w:r>
      <w:proofErr w:type="spellEnd"/>
      <w:r w:rsidRPr="00E915A5">
        <w:rPr>
          <w:iCs/>
        </w:rPr>
        <w:t xml:space="preserve"> D. Babayeva</w:t>
      </w:r>
      <w:r w:rsidRPr="00E915A5">
        <w:rPr>
          <w:iCs/>
          <w:vertAlign w:val="superscript"/>
        </w:rPr>
        <w:t>1</w:t>
      </w:r>
      <w:r w:rsidRPr="00E915A5">
        <w:rPr>
          <w:iCs/>
        </w:rPr>
        <w:t>, Tahir H. Tahirov</w:t>
      </w:r>
      <w:r w:rsidRPr="00E915A5">
        <w:rPr>
          <w:iCs/>
          <w:vertAlign w:val="superscript"/>
        </w:rPr>
        <w:t>1*</w:t>
      </w:r>
    </w:p>
    <w:p w14:paraId="3F27DAC1" w14:textId="77777777" w:rsidR="0048096B" w:rsidRPr="00E915A5" w:rsidRDefault="0048096B" w:rsidP="0048096B">
      <w:pPr>
        <w:spacing w:line="360" w:lineRule="auto"/>
        <w:rPr>
          <w:iCs/>
        </w:rPr>
      </w:pPr>
      <w:r w:rsidRPr="00E915A5">
        <w:rPr>
          <w:iCs/>
          <w:vertAlign w:val="superscript"/>
        </w:rPr>
        <w:t>1</w:t>
      </w:r>
      <w:r w:rsidRPr="00E915A5">
        <w:t>Eppley Institute for Research in Cancer and Allied Diseases, Fred &amp; Pamela Buffett Cancer Center. University of Nebraska Medical Center</w:t>
      </w:r>
      <w:r w:rsidRPr="00E915A5">
        <w:rPr>
          <w:iCs/>
        </w:rPr>
        <w:t xml:space="preserve">, Omaha, NE, USA. </w:t>
      </w:r>
      <w:bookmarkStart w:id="0" w:name="_GoBack"/>
      <w:bookmarkEnd w:id="0"/>
    </w:p>
    <w:p w14:paraId="76FFE119" w14:textId="77777777" w:rsidR="0048096B" w:rsidRPr="00E915A5" w:rsidRDefault="0048096B" w:rsidP="0048096B">
      <w:pPr>
        <w:spacing w:line="360" w:lineRule="auto"/>
      </w:pPr>
      <w:r w:rsidRPr="00E915A5">
        <w:t>*To whom correspondence should be addressed. Email: ttahirov@unmc.edu</w:t>
      </w:r>
    </w:p>
    <w:p w14:paraId="516B64C2" w14:textId="77777777" w:rsidR="0048096B" w:rsidRDefault="0048096B" w:rsidP="0048096B"/>
    <w:p w14:paraId="200536E0" w14:textId="77777777" w:rsidR="0048096B" w:rsidRDefault="0048096B" w:rsidP="0048096B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</w:rPr>
      </w:pPr>
      <w:r>
        <w:rPr>
          <w:rFonts w:ascii="TimesNewRomanPS-BoldMT" w:hAnsi="TimesNewRomanPS-BoldMT" w:cs="TimesNewRomanPS-BoldMT"/>
          <w:b/>
          <w:bCs/>
        </w:rPr>
        <w:t>This file includes:</w:t>
      </w:r>
    </w:p>
    <w:p w14:paraId="03170566" w14:textId="4B993453" w:rsidR="0048096B" w:rsidRDefault="0048096B" w:rsidP="0048096B">
      <w:pPr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Supplementary Figure </w:t>
      </w:r>
      <w:r w:rsidR="00130DD4">
        <w:rPr>
          <w:rFonts w:ascii="TimesNewRomanPSMT" w:hAnsi="TimesNewRomanPSMT" w:cs="TimesNewRomanPSMT"/>
        </w:rPr>
        <w:t>S</w:t>
      </w:r>
      <w:r>
        <w:rPr>
          <w:rFonts w:ascii="TimesNewRomanPSMT" w:hAnsi="TimesNewRomanPSMT" w:cs="TimesNewRomanPSMT"/>
        </w:rPr>
        <w:t>1</w:t>
      </w:r>
    </w:p>
    <w:p w14:paraId="2536BB40" w14:textId="77777777" w:rsidR="0048096B" w:rsidRDefault="0048096B" w:rsidP="0048096B">
      <w:pPr>
        <w:spacing w:after="160" w:line="259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br w:type="page"/>
      </w:r>
    </w:p>
    <w:p w14:paraId="3FBA4BA3" w14:textId="77777777" w:rsidR="0048096B" w:rsidRDefault="0048096B" w:rsidP="0048096B"/>
    <w:p w14:paraId="68F47E56" w14:textId="77777777" w:rsidR="0048096B" w:rsidRDefault="0048096B" w:rsidP="0048096B">
      <w:pPr>
        <w:jc w:val="center"/>
      </w:pPr>
      <w:r>
        <w:rPr>
          <w:noProof/>
        </w:rPr>
        <w:drawing>
          <wp:inline distT="0" distB="0" distL="0" distR="0" wp14:anchorId="248D6C9B" wp14:editId="608C2FB4">
            <wp:extent cx="3546954" cy="470968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459" cy="4713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9F8615" w14:textId="77777777" w:rsidR="0048096B" w:rsidRDefault="0048096B" w:rsidP="0048096B"/>
    <w:p w14:paraId="30E78921" w14:textId="7AEC4EB3" w:rsidR="0048096B" w:rsidRDefault="0048096B" w:rsidP="0048096B">
      <w:pPr>
        <w:autoSpaceDE w:val="0"/>
        <w:autoSpaceDN w:val="0"/>
        <w:adjustRightInd w:val="0"/>
        <w:jc w:val="both"/>
      </w:pPr>
      <w:r>
        <w:rPr>
          <w:rFonts w:ascii="TimesNewRomanPS-BoldMT" w:hAnsi="TimesNewRomanPS-BoldMT" w:cs="TimesNewRomanPS-BoldMT"/>
          <w:b/>
          <w:bCs/>
        </w:rPr>
        <w:t xml:space="preserve">Supplementary Figure S1. Analysis of purity of Nsp1, its mutant V28D, and two variants of </w:t>
      </w:r>
      <w:proofErr w:type="spellStart"/>
      <w:r>
        <w:rPr>
          <w:rFonts w:ascii="TimesNewRomanPS-BoldMT" w:hAnsi="TimesNewRomanPS-BoldMT" w:cs="TimesNewRomanPS-BoldMT"/>
          <w:b/>
          <w:bCs/>
        </w:rPr>
        <w:t>wHTH</w:t>
      </w:r>
      <w:proofErr w:type="spellEnd"/>
      <w:r>
        <w:rPr>
          <w:rFonts w:ascii="TimesNewRomanPS-BoldMT" w:hAnsi="TimesNewRomanPS-BoldMT" w:cs="TimesNewRomanPS-BoldMT"/>
          <w:b/>
          <w:bCs/>
        </w:rPr>
        <w:t xml:space="preserve">. </w:t>
      </w:r>
      <w:r w:rsidRPr="00C75218">
        <w:rPr>
          <w:rFonts w:ascii="TimesNewRomanPS-BoldMT" w:hAnsi="TimesNewRomanPS-BoldMT" w:cs="TimesNewRomanPS-BoldMT"/>
          <w:bCs/>
        </w:rPr>
        <w:t xml:space="preserve">The </w:t>
      </w:r>
      <w:proofErr w:type="spellStart"/>
      <w:r w:rsidRPr="00C75218">
        <w:rPr>
          <w:rFonts w:ascii="TimesNewRomanPS-BoldMT" w:hAnsi="TimesNewRomanPS-BoldMT" w:cs="TimesNewRomanPS-BoldMT"/>
          <w:bCs/>
        </w:rPr>
        <w:t>wHTH</w:t>
      </w:r>
      <w:proofErr w:type="spellEnd"/>
      <w:r w:rsidRPr="00C75218">
        <w:rPr>
          <w:rFonts w:ascii="TimesNewRomanPS-BoldMT" w:hAnsi="TimesNewRomanPS-BoldMT" w:cs="TimesNewRomanPS-BoldMT"/>
          <w:bCs/>
        </w:rPr>
        <w:t xml:space="preserve"> variant 178-270 was </w:t>
      </w:r>
      <w:r>
        <w:rPr>
          <w:rFonts w:ascii="TimesNewRomanPS-BoldMT" w:hAnsi="TimesNewRomanPS-BoldMT" w:cs="TimesNewRomanPS-BoldMT"/>
          <w:bCs/>
        </w:rPr>
        <w:t>expressed and purified at</w:t>
      </w:r>
      <w:r w:rsidRPr="00C75218">
        <w:rPr>
          <w:rFonts w:ascii="TimesNewRomanPS-BoldMT" w:hAnsi="TimesNewRomanPS-BoldMT" w:cs="TimesNewRomanPS-BoldMT"/>
          <w:bCs/>
        </w:rPr>
        <w:t xml:space="preserve"> significantly higher yield and </w:t>
      </w:r>
      <w:r>
        <w:rPr>
          <w:rFonts w:ascii="TimesNewRomanPS-BoldMT" w:hAnsi="TimesNewRomanPS-BoldMT" w:cs="TimesNewRomanPS-BoldMT"/>
          <w:bCs/>
        </w:rPr>
        <w:t>chosen</w:t>
      </w:r>
      <w:r w:rsidRPr="00C75218">
        <w:rPr>
          <w:rFonts w:ascii="TimesNewRomanPS-BoldMT" w:hAnsi="TimesNewRomanPS-BoldMT" w:cs="TimesNewRomanPS-BoldMT"/>
          <w:bCs/>
        </w:rPr>
        <w:t xml:space="preserve"> for </w:t>
      </w:r>
      <w:r>
        <w:rPr>
          <w:rFonts w:ascii="TimesNewRomanPS-BoldMT" w:hAnsi="TimesNewRomanPS-BoldMT" w:cs="TimesNewRomanPS-BoldMT"/>
          <w:bCs/>
        </w:rPr>
        <w:t>functional studies</w:t>
      </w:r>
      <w:r w:rsidRPr="00C75218">
        <w:rPr>
          <w:rFonts w:ascii="TimesNewRomanPS-BoldMT" w:hAnsi="TimesNewRomanPS-BoldMT" w:cs="TimesNewRomanPS-BoldMT"/>
          <w:bCs/>
        </w:rPr>
        <w:t xml:space="preserve">. </w:t>
      </w:r>
      <w:r>
        <w:rPr>
          <w:rFonts w:ascii="TimesNewRomanPSMT" w:hAnsi="TimesNewRomanPSMT" w:cs="TimesNewRomanPSMT"/>
        </w:rPr>
        <w:t xml:space="preserve">Proteins were separated by 13% SDS-PAGE and stained by Coomassie Brilliant Blue R-250. </w:t>
      </w:r>
    </w:p>
    <w:p w14:paraId="04CC468E" w14:textId="6BD9DC85" w:rsidR="0048096B" w:rsidRDefault="0048096B" w:rsidP="00C04274">
      <w:pPr>
        <w:jc w:val="both"/>
      </w:pPr>
    </w:p>
    <w:sectPr w:rsidR="0048096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DA5530" w14:textId="77777777" w:rsidR="009A37BF" w:rsidRDefault="009A37BF" w:rsidP="00F9584A">
      <w:r>
        <w:separator/>
      </w:r>
    </w:p>
  </w:endnote>
  <w:endnote w:type="continuationSeparator" w:id="0">
    <w:p w14:paraId="28B4198F" w14:textId="77777777" w:rsidR="009A37BF" w:rsidRDefault="009A37BF" w:rsidP="00F95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3903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77A3AA" w14:textId="3500928D" w:rsidR="00F9584A" w:rsidRDefault="00F958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62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973A35" w14:textId="77777777" w:rsidR="00F9584A" w:rsidRDefault="00F958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A560AE" w14:textId="77777777" w:rsidR="009A37BF" w:rsidRDefault="009A37BF" w:rsidP="00F9584A">
      <w:r>
        <w:separator/>
      </w:r>
    </w:p>
  </w:footnote>
  <w:footnote w:type="continuationSeparator" w:id="0">
    <w:p w14:paraId="483EC739" w14:textId="77777777" w:rsidR="009A37BF" w:rsidRDefault="009A37BF" w:rsidP="00F95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f5wpzrbwfwwverrspx5rzotr5tzarrsatx&quot;&gt;2023 RPA-PolA&lt;record-ids&gt;&lt;item&gt;27&lt;/item&gt;&lt;item&gt;29&lt;/item&gt;&lt;item&gt;88&lt;/item&gt;&lt;/record-ids&gt;&lt;/item&gt;&lt;item db-id=&quot;z95peevp9ar2zoe0rw9pdzeaff5ardfzvaa5&quot;&gt;Nsp1-PolA&lt;record-ids&gt;&lt;item&gt;1&lt;/item&gt;&lt;item&gt;2&lt;/item&gt;&lt;item&gt;4&lt;/item&gt;&lt;item&gt;8&lt;/item&gt;&lt;item&gt;9&lt;/item&gt;&lt;item&gt;13&lt;/item&gt;&lt;item&gt;14&lt;/item&gt;&lt;item&gt;15&lt;/item&gt;&lt;item&gt;17&lt;/item&gt;&lt;item&gt;23&lt;/item&gt;&lt;item&gt;24&lt;/item&gt;&lt;item&gt;25&lt;/item&gt;&lt;item&gt;26&lt;/item&gt;&lt;/record-ids&gt;&lt;/item&gt;&lt;/Libraries&gt;"/>
  </w:docVars>
  <w:rsids>
    <w:rsidRoot w:val="00F84102"/>
    <w:rsid w:val="0000422C"/>
    <w:rsid w:val="00013112"/>
    <w:rsid w:val="00023F77"/>
    <w:rsid w:val="00025D22"/>
    <w:rsid w:val="0002631F"/>
    <w:rsid w:val="000355DF"/>
    <w:rsid w:val="000365F7"/>
    <w:rsid w:val="00047B36"/>
    <w:rsid w:val="00063AEB"/>
    <w:rsid w:val="000643B2"/>
    <w:rsid w:val="00064F5F"/>
    <w:rsid w:val="000650F2"/>
    <w:rsid w:val="000674E1"/>
    <w:rsid w:val="00081F87"/>
    <w:rsid w:val="0008691B"/>
    <w:rsid w:val="000918F1"/>
    <w:rsid w:val="00092C68"/>
    <w:rsid w:val="00094072"/>
    <w:rsid w:val="00095044"/>
    <w:rsid w:val="00096919"/>
    <w:rsid w:val="000B733C"/>
    <w:rsid w:val="000D402C"/>
    <w:rsid w:val="001075EA"/>
    <w:rsid w:val="00115A47"/>
    <w:rsid w:val="001171E3"/>
    <w:rsid w:val="001249A0"/>
    <w:rsid w:val="00130DD4"/>
    <w:rsid w:val="001321A2"/>
    <w:rsid w:val="001360F8"/>
    <w:rsid w:val="00160BC0"/>
    <w:rsid w:val="0016390F"/>
    <w:rsid w:val="00163991"/>
    <w:rsid w:val="00175948"/>
    <w:rsid w:val="00175B1A"/>
    <w:rsid w:val="001762BF"/>
    <w:rsid w:val="00182600"/>
    <w:rsid w:val="00182C0C"/>
    <w:rsid w:val="00184039"/>
    <w:rsid w:val="001849B3"/>
    <w:rsid w:val="00191A0A"/>
    <w:rsid w:val="001A5E38"/>
    <w:rsid w:val="001C261B"/>
    <w:rsid w:val="001D23C5"/>
    <w:rsid w:val="001D642F"/>
    <w:rsid w:val="001E48BB"/>
    <w:rsid w:val="001E49A4"/>
    <w:rsid w:val="00204743"/>
    <w:rsid w:val="00204C65"/>
    <w:rsid w:val="00205313"/>
    <w:rsid w:val="00205C3B"/>
    <w:rsid w:val="00207A50"/>
    <w:rsid w:val="002211C8"/>
    <w:rsid w:val="00233E9C"/>
    <w:rsid w:val="00236EA5"/>
    <w:rsid w:val="00241CFA"/>
    <w:rsid w:val="00247E90"/>
    <w:rsid w:val="002577F5"/>
    <w:rsid w:val="00271FB7"/>
    <w:rsid w:val="002800C9"/>
    <w:rsid w:val="002A1681"/>
    <w:rsid w:val="002A2211"/>
    <w:rsid w:val="002A51CE"/>
    <w:rsid w:val="002B23BA"/>
    <w:rsid w:val="002D137E"/>
    <w:rsid w:val="002D509C"/>
    <w:rsid w:val="002E4471"/>
    <w:rsid w:val="002F276B"/>
    <w:rsid w:val="002F6944"/>
    <w:rsid w:val="00301F1E"/>
    <w:rsid w:val="003022A2"/>
    <w:rsid w:val="00304636"/>
    <w:rsid w:val="00305A22"/>
    <w:rsid w:val="00321455"/>
    <w:rsid w:val="003304BE"/>
    <w:rsid w:val="00337035"/>
    <w:rsid w:val="003531C9"/>
    <w:rsid w:val="00363A5F"/>
    <w:rsid w:val="003921DA"/>
    <w:rsid w:val="003A639C"/>
    <w:rsid w:val="003D45B4"/>
    <w:rsid w:val="003E43F6"/>
    <w:rsid w:val="004007BC"/>
    <w:rsid w:val="004037E4"/>
    <w:rsid w:val="00404013"/>
    <w:rsid w:val="00414BF4"/>
    <w:rsid w:val="004265B5"/>
    <w:rsid w:val="00427263"/>
    <w:rsid w:val="00446826"/>
    <w:rsid w:val="00447B9B"/>
    <w:rsid w:val="0046649F"/>
    <w:rsid w:val="0048096B"/>
    <w:rsid w:val="00483084"/>
    <w:rsid w:val="0048521F"/>
    <w:rsid w:val="00486F0B"/>
    <w:rsid w:val="0049249C"/>
    <w:rsid w:val="004C4D7A"/>
    <w:rsid w:val="004C5AF9"/>
    <w:rsid w:val="004D4692"/>
    <w:rsid w:val="004E0AAA"/>
    <w:rsid w:val="004E6F05"/>
    <w:rsid w:val="00501ED8"/>
    <w:rsid w:val="005100FC"/>
    <w:rsid w:val="00512D21"/>
    <w:rsid w:val="0053418B"/>
    <w:rsid w:val="00540633"/>
    <w:rsid w:val="00542FA9"/>
    <w:rsid w:val="00565370"/>
    <w:rsid w:val="00567D5A"/>
    <w:rsid w:val="00573282"/>
    <w:rsid w:val="005736FA"/>
    <w:rsid w:val="005A121A"/>
    <w:rsid w:val="005A6D54"/>
    <w:rsid w:val="005C10AE"/>
    <w:rsid w:val="005C1202"/>
    <w:rsid w:val="006150C7"/>
    <w:rsid w:val="006255DA"/>
    <w:rsid w:val="006302D7"/>
    <w:rsid w:val="006447F4"/>
    <w:rsid w:val="006513D3"/>
    <w:rsid w:val="006535D0"/>
    <w:rsid w:val="00665AF0"/>
    <w:rsid w:val="00666354"/>
    <w:rsid w:val="00676EBD"/>
    <w:rsid w:val="0068665F"/>
    <w:rsid w:val="0069204D"/>
    <w:rsid w:val="006963F6"/>
    <w:rsid w:val="006B7D07"/>
    <w:rsid w:val="006C0C3A"/>
    <w:rsid w:val="006C1F7F"/>
    <w:rsid w:val="006C7558"/>
    <w:rsid w:val="006D21F8"/>
    <w:rsid w:val="006D271E"/>
    <w:rsid w:val="006D2ABF"/>
    <w:rsid w:val="006E0EFD"/>
    <w:rsid w:val="006E2A9E"/>
    <w:rsid w:val="006E464C"/>
    <w:rsid w:val="006F1769"/>
    <w:rsid w:val="006F6CFE"/>
    <w:rsid w:val="00707300"/>
    <w:rsid w:val="007078C8"/>
    <w:rsid w:val="00711E3D"/>
    <w:rsid w:val="0071624C"/>
    <w:rsid w:val="00731A54"/>
    <w:rsid w:val="007429B3"/>
    <w:rsid w:val="00750372"/>
    <w:rsid w:val="00760900"/>
    <w:rsid w:val="00761933"/>
    <w:rsid w:val="00773522"/>
    <w:rsid w:val="0077577F"/>
    <w:rsid w:val="00777E44"/>
    <w:rsid w:val="00777FF1"/>
    <w:rsid w:val="00780371"/>
    <w:rsid w:val="00790382"/>
    <w:rsid w:val="00797F26"/>
    <w:rsid w:val="007A0C9B"/>
    <w:rsid w:val="007B2221"/>
    <w:rsid w:val="007E73F2"/>
    <w:rsid w:val="007F7FB3"/>
    <w:rsid w:val="008043D9"/>
    <w:rsid w:val="008065D0"/>
    <w:rsid w:val="0081787B"/>
    <w:rsid w:val="0082288F"/>
    <w:rsid w:val="0082711A"/>
    <w:rsid w:val="00831A02"/>
    <w:rsid w:val="00837C3A"/>
    <w:rsid w:val="00844BAA"/>
    <w:rsid w:val="008470FC"/>
    <w:rsid w:val="00854CB8"/>
    <w:rsid w:val="008574DB"/>
    <w:rsid w:val="00862AA5"/>
    <w:rsid w:val="00862C50"/>
    <w:rsid w:val="008741B0"/>
    <w:rsid w:val="00880789"/>
    <w:rsid w:val="00880D55"/>
    <w:rsid w:val="00882980"/>
    <w:rsid w:val="0089236B"/>
    <w:rsid w:val="008A3476"/>
    <w:rsid w:val="008A6E99"/>
    <w:rsid w:val="008B207A"/>
    <w:rsid w:val="008C20E1"/>
    <w:rsid w:val="008C262F"/>
    <w:rsid w:val="008D41C0"/>
    <w:rsid w:val="008D47DC"/>
    <w:rsid w:val="008D66B0"/>
    <w:rsid w:val="008F24D2"/>
    <w:rsid w:val="008F40E3"/>
    <w:rsid w:val="00900F9F"/>
    <w:rsid w:val="00910BBF"/>
    <w:rsid w:val="00913C38"/>
    <w:rsid w:val="00922BD6"/>
    <w:rsid w:val="00925775"/>
    <w:rsid w:val="00936FA3"/>
    <w:rsid w:val="009515B7"/>
    <w:rsid w:val="0095561A"/>
    <w:rsid w:val="0096310A"/>
    <w:rsid w:val="009635BA"/>
    <w:rsid w:val="00974658"/>
    <w:rsid w:val="00977CB2"/>
    <w:rsid w:val="00981914"/>
    <w:rsid w:val="00984373"/>
    <w:rsid w:val="00995EC6"/>
    <w:rsid w:val="009A37BF"/>
    <w:rsid w:val="009B4C10"/>
    <w:rsid w:val="009B5085"/>
    <w:rsid w:val="009C6A2C"/>
    <w:rsid w:val="009E1253"/>
    <w:rsid w:val="009E330E"/>
    <w:rsid w:val="009E5295"/>
    <w:rsid w:val="00A06148"/>
    <w:rsid w:val="00A12220"/>
    <w:rsid w:val="00A227F2"/>
    <w:rsid w:val="00A34232"/>
    <w:rsid w:val="00A36B04"/>
    <w:rsid w:val="00A60949"/>
    <w:rsid w:val="00A66581"/>
    <w:rsid w:val="00A67DE2"/>
    <w:rsid w:val="00A71F95"/>
    <w:rsid w:val="00AA07E1"/>
    <w:rsid w:val="00AA3F84"/>
    <w:rsid w:val="00AB1B52"/>
    <w:rsid w:val="00AC00A9"/>
    <w:rsid w:val="00AD3002"/>
    <w:rsid w:val="00AD4A37"/>
    <w:rsid w:val="00AD5911"/>
    <w:rsid w:val="00AF17E1"/>
    <w:rsid w:val="00B00251"/>
    <w:rsid w:val="00B004EB"/>
    <w:rsid w:val="00B00A31"/>
    <w:rsid w:val="00B1265F"/>
    <w:rsid w:val="00B1771E"/>
    <w:rsid w:val="00B209C5"/>
    <w:rsid w:val="00B231DA"/>
    <w:rsid w:val="00B40E89"/>
    <w:rsid w:val="00B63033"/>
    <w:rsid w:val="00B671A7"/>
    <w:rsid w:val="00B727CA"/>
    <w:rsid w:val="00B82DD5"/>
    <w:rsid w:val="00B876AF"/>
    <w:rsid w:val="00B90EA7"/>
    <w:rsid w:val="00B9574A"/>
    <w:rsid w:val="00BA0514"/>
    <w:rsid w:val="00BA0CA8"/>
    <w:rsid w:val="00BB5607"/>
    <w:rsid w:val="00BB7A3D"/>
    <w:rsid w:val="00BC51A1"/>
    <w:rsid w:val="00BC7E23"/>
    <w:rsid w:val="00BD1690"/>
    <w:rsid w:val="00BE3EE6"/>
    <w:rsid w:val="00BE4A9D"/>
    <w:rsid w:val="00BF3E46"/>
    <w:rsid w:val="00BF4786"/>
    <w:rsid w:val="00C018BB"/>
    <w:rsid w:val="00C04274"/>
    <w:rsid w:val="00C22438"/>
    <w:rsid w:val="00C31D0E"/>
    <w:rsid w:val="00C467E7"/>
    <w:rsid w:val="00C70ED3"/>
    <w:rsid w:val="00C71BE2"/>
    <w:rsid w:val="00C72481"/>
    <w:rsid w:val="00CB526A"/>
    <w:rsid w:val="00CB7C4C"/>
    <w:rsid w:val="00CC0575"/>
    <w:rsid w:val="00CD0080"/>
    <w:rsid w:val="00CD1A12"/>
    <w:rsid w:val="00CD6DA7"/>
    <w:rsid w:val="00D0309E"/>
    <w:rsid w:val="00D21604"/>
    <w:rsid w:val="00D24508"/>
    <w:rsid w:val="00D42661"/>
    <w:rsid w:val="00D55DA4"/>
    <w:rsid w:val="00D7703A"/>
    <w:rsid w:val="00D85EA9"/>
    <w:rsid w:val="00D928FE"/>
    <w:rsid w:val="00D929B3"/>
    <w:rsid w:val="00DA1020"/>
    <w:rsid w:val="00DB0910"/>
    <w:rsid w:val="00DC1912"/>
    <w:rsid w:val="00DC3279"/>
    <w:rsid w:val="00DD0E56"/>
    <w:rsid w:val="00DD4D5B"/>
    <w:rsid w:val="00DD4DB8"/>
    <w:rsid w:val="00DF59A7"/>
    <w:rsid w:val="00DF7178"/>
    <w:rsid w:val="00DF71CC"/>
    <w:rsid w:val="00E050DA"/>
    <w:rsid w:val="00E06A02"/>
    <w:rsid w:val="00E2302E"/>
    <w:rsid w:val="00E277B1"/>
    <w:rsid w:val="00E27C6D"/>
    <w:rsid w:val="00E479FF"/>
    <w:rsid w:val="00E5313E"/>
    <w:rsid w:val="00E53B02"/>
    <w:rsid w:val="00E559F4"/>
    <w:rsid w:val="00E55E7D"/>
    <w:rsid w:val="00E72D0F"/>
    <w:rsid w:val="00E730FE"/>
    <w:rsid w:val="00E77CD0"/>
    <w:rsid w:val="00E817D4"/>
    <w:rsid w:val="00E852C4"/>
    <w:rsid w:val="00E907B8"/>
    <w:rsid w:val="00E92697"/>
    <w:rsid w:val="00E97AF1"/>
    <w:rsid w:val="00EA27E3"/>
    <w:rsid w:val="00EB07F0"/>
    <w:rsid w:val="00EB130B"/>
    <w:rsid w:val="00EB47E8"/>
    <w:rsid w:val="00EB54A2"/>
    <w:rsid w:val="00EB6819"/>
    <w:rsid w:val="00EC6DB2"/>
    <w:rsid w:val="00EE1F2E"/>
    <w:rsid w:val="00EE4DA8"/>
    <w:rsid w:val="00F13372"/>
    <w:rsid w:val="00F14A40"/>
    <w:rsid w:val="00F244AE"/>
    <w:rsid w:val="00F24A04"/>
    <w:rsid w:val="00F27C04"/>
    <w:rsid w:val="00F62434"/>
    <w:rsid w:val="00F65E02"/>
    <w:rsid w:val="00F80D3D"/>
    <w:rsid w:val="00F84102"/>
    <w:rsid w:val="00F85DC9"/>
    <w:rsid w:val="00F90A11"/>
    <w:rsid w:val="00F9584A"/>
    <w:rsid w:val="00F96651"/>
    <w:rsid w:val="00FA08A0"/>
    <w:rsid w:val="00FA4769"/>
    <w:rsid w:val="00FA7FF7"/>
    <w:rsid w:val="00FB486B"/>
    <w:rsid w:val="00FC099B"/>
    <w:rsid w:val="00FC75D2"/>
    <w:rsid w:val="00FD20A0"/>
    <w:rsid w:val="00FD5AB0"/>
    <w:rsid w:val="00FE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BDAB9"/>
  <w15:chartTrackingRefBased/>
  <w15:docId w15:val="{F2ECB482-7B36-4126-B5A0-D5EBFAB1C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18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204D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B9574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9269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697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9269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2697"/>
    <w:rPr>
      <w:rFonts w:ascii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8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8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58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584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58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584A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0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E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ED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ED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55F7D-77B3-45C1-937C-DD723153C69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ovskiy, Andrey</dc:creator>
  <cp:keywords/>
  <dc:description/>
  <cp:lastModifiedBy>Baranovskiy, Andrey</cp:lastModifiedBy>
  <cp:revision>3</cp:revision>
  <cp:lastPrinted>2024-09-04T01:27:00Z</cp:lastPrinted>
  <dcterms:created xsi:type="dcterms:W3CDTF">2024-09-04T01:37:00Z</dcterms:created>
  <dcterms:modified xsi:type="dcterms:W3CDTF">2024-09-04T01:38:00Z</dcterms:modified>
</cp:coreProperties>
</file>